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1763C">
      <w:pPr>
        <w:spacing w:beforeLines="0" w:afterLines="0" w:line="360" w:lineRule="auto"/>
        <w:rPr>
          <w:rStyle w:val="6"/>
          <w:rFonts w:hint="default" w:ascii="Times New Roman Regular" w:hAnsi="Times New Roman Regular" w:eastAsia="宋体" w:cs="Times New Roman Regular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Style w:val="6"/>
          <w:rFonts w:hint="default" w:ascii="Times New Roman Regular" w:hAnsi="Times New Roman Regular" w:eastAsia="宋体" w:cs="Times New Roman Regular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  <w14:ligatures w14:val="standardContextual"/>
        </w:rPr>
        <w:t>Supplementary Information</w:t>
      </w:r>
    </w:p>
    <w:p w14:paraId="2BC3DC5F">
      <w:pPr>
        <w:spacing w:beforeLines="0" w:afterLines="0" w:line="360" w:lineRule="auto"/>
        <w:rPr>
          <w:rStyle w:val="6"/>
          <w:rFonts w:ascii="Times New Roman Regular" w:hAnsi="Times New Roman Regular" w:cs="Times New Roman Regular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Style w:val="6"/>
          <w:rFonts w:ascii="Times New Roman Regular" w:hAnsi="Times New Roman Regular" w:cs="Times New Roman Regular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3D Printing Combined with Thermally Induced Phase Separation for Engineering Hierarchical Osteogenic PLA Scaffolds</w:t>
      </w:r>
    </w:p>
    <w:p w14:paraId="2A1068C4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OLE_LINK51"/>
      <w:bookmarkStart w:id="1" w:name="OLE_LINK52"/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Xinyi Yun</w:t>
      </w:r>
      <w:bookmarkStart w:id="2" w:name="OLE_LINK4"/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,</w:t>
      </w:r>
      <w:bookmarkEnd w:id="2"/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✝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Ziyue Li</w:t>
      </w:r>
      <w:bookmarkStart w:id="3" w:name="OLE_LINK2"/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3✝</w:t>
      </w:r>
      <w:bookmarkEnd w:id="3"/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Zi Yan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✝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hiyu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Li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,5,6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✝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Zhenning Dai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Jintao Hu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Yueyi Ren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Liming Hua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Qingshi Wa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Chengyu Zha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Jianxin Li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Chunnuan De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Han Liu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5,6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✉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Weihan Zhe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9,2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✉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Chong Zhong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1✉</w:t>
      </w:r>
      <w:bookmarkStart w:id="4" w:name="OLE_LINK47"/>
      <w:bookmarkStart w:id="5" w:name="OLE_LINK48"/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bookmarkEnd w:id="4"/>
      <w:bookmarkEnd w:id="5"/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Ziqi Zhang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✉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</w:p>
    <w:p w14:paraId="1590BF04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A8E6342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 w:eastAsiaTheme="majorEastAsia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ffiliations</w:t>
      </w:r>
    </w:p>
    <w:p w14:paraId="2EA070B7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epartment of Biliary-Pancreatic Surgery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tate Key Laboratory of Traditional Chinese Medicine Syndrome, The First Affiliated Hospital of Guangzhou University of Chinese Medicine, Guangzhou University of Chinese Medicine, Guangzhou, 510405, China</w:t>
      </w:r>
    </w:p>
    <w:p w14:paraId="4AAB9523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epartment of Immunology, Institute of Geriatric Immunology, School of Medicine, Jinan University, Guangzhou, 510632, China</w:t>
      </w:r>
    </w:p>
    <w:p w14:paraId="5EB7EA2B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Department of Cardiovascular Medicine, The Second Xiangya Hospital, Central South University, Changsha,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410000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 China</w:t>
      </w:r>
    </w:p>
    <w:p w14:paraId="4C538584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epartment of Urology, Sun Yat-sen Memorial Hospital, Sun Yat-sen University, Guangzhou, 510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0, China</w:t>
      </w:r>
    </w:p>
    <w:p w14:paraId="6A702B32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Institute of Translational Medicine, Shanghai University, Shanghai, 200444, China</w:t>
      </w:r>
    </w:p>
    <w:p w14:paraId="468686F3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6 Sanming Second Hospital, Sanming, 366000, China.</w:t>
      </w:r>
    </w:p>
    <w:p w14:paraId="33B2AC64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Department of Stomatology, Guangdong Provincial Key Laboratory of Research and Development in Traditional Chinese Medicine, Guangdong Second Traditional Chinese Medicine Hospital, Guangzhou, 510095, China</w:t>
      </w:r>
    </w:p>
    <w:p w14:paraId="6E81413D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giitis Department of The Affiliated Traditional Chinese Medicine Hospital, Guangzhou Medical University, Guangzhou, 51006, China</w:t>
      </w:r>
    </w:p>
    <w:bookmarkEnd w:id="0"/>
    <w:bookmarkEnd w:id="1"/>
    <w:p w14:paraId="7F084261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Guangdong Medical Innovation Platform for Translation of 3D Printing Application, The Third Affiliated Hospital of Southern Medical University, Southern Medical University Guangzhou, 510630, China</w:t>
      </w:r>
    </w:p>
    <w:p w14:paraId="3B4B27F8">
      <w:pPr>
        <w:spacing w:beforeLines="0" w:afterLines="0" w:line="360" w:lineRule="auto"/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EC4877C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✝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These authors contributed equally to this work.</w:t>
      </w:r>
    </w:p>
    <w:p w14:paraId="1D06DD82">
      <w:pPr>
        <w:spacing w:beforeLines="0" w:afterLines="0" w:line="360" w:lineRule="auto"/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5893E07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 w:eastAsiaTheme="majorEastAsia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Corresponding author</w:t>
      </w:r>
    </w:p>
    <w:p w14:paraId="7C759489">
      <w:pPr>
        <w:spacing w:beforeLines="0" w:afterLines="0" w:line="360" w:lineRule="auto"/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6" w:name="OLE_LINK54"/>
      <w:bookmarkStart w:id="7" w:name="OLE_LINK53"/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 HYPERLINK "mailto:liuhanqiu@shu.edu.cn" </w:instrTex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liuhanqiu@shu.edu.c</w:t>
      </w:r>
      <w:bookmarkStart w:id="8" w:name="_Hlt203840848"/>
      <w:bookmarkStart w:id="9" w:name="_Hlt203840847"/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n</w:t>
      </w:r>
      <w:bookmarkEnd w:id="8"/>
      <w:bookmarkEnd w:id="9"/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(H. Liu)</w:t>
      </w:r>
    </w:p>
    <w:p w14:paraId="7EA829A6">
      <w:pPr>
        <w:spacing w:beforeLines="0" w:afterLines="0" w:line="360" w:lineRule="auto"/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coilyych@smu.edu.cn (W.Zheng)</w:t>
      </w:r>
    </w:p>
    <w:p w14:paraId="41507F53">
      <w:pPr>
        <w:spacing w:beforeLines="0" w:afterLines="0" w:line="360" w:lineRule="auto"/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zhongchong1732@gzucm.edu.cn (Z.Chong)</w:t>
      </w:r>
    </w:p>
    <w:p w14:paraId="36DEABD6">
      <w:pPr>
        <w:spacing w:beforeLines="0" w:afterLines="0" w:line="360" w:lineRule="auto"/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 HYPERLINK "mailto:nanyuanbeizhe999@163.com" </w:instrTex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nanyuanbeizhe999@163.com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(Z.Zhang</w:t>
      </w:r>
      <w:r>
        <w:rPr>
          <w:rFonts w:ascii="Times New Roman Regular" w:hAnsi="Times New Roman Regular" w:cs="Times New Roman Regular" w:eastAsiaTheme="majorEastAsia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)</w:t>
      </w:r>
    </w:p>
    <w:bookmarkEnd w:id="6"/>
    <w:bookmarkEnd w:id="7"/>
    <w:p w14:paraId="7B40B928">
      <w:pPr>
        <w:pStyle w:val="7"/>
        <w:widowControl/>
        <w:spacing w:line="360" w:lineRule="auto"/>
        <w:ind w:firstLine="0"/>
        <w:rPr>
          <w:rFonts w:hint="default" w:ascii="Times New Roman Regular" w:hAnsi="Times New Roman Regular" w:eastAsia="宋体" w:cs="Times New Roman Regular"/>
          <w:kern w:val="0"/>
          <w:sz w:val="24"/>
          <w:szCs w:val="20"/>
          <w:highlight w:val="yellow"/>
        </w:rPr>
      </w:pPr>
    </w:p>
    <w:p w14:paraId="7BA71113">
      <w:pPr>
        <w:spacing w:beforeLines="0" w:afterLines="0" w:line="360" w:lineRule="auto"/>
        <w:rPr>
          <w:rStyle w:val="6"/>
          <w:rFonts w:hint="default" w:ascii="Times New Roman Regular" w:hAnsi="Times New Roman Regular" w:eastAsia="宋体" w:cs="Times New Roman Regular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  <w14:ligatures w14:val="standardContextual"/>
        </w:rPr>
      </w:pPr>
    </w:p>
    <w:p w14:paraId="6031239A">
      <w:pPr>
        <w:spacing w:beforeLines="0" w:afterLines="0" w:line="360" w:lineRule="auto"/>
        <w:rPr>
          <w:rStyle w:val="6"/>
          <w:rFonts w:hint="default" w:ascii="Times New Roman Regular" w:hAnsi="Times New Roman Regular" w:eastAsia="宋体" w:cs="Times New Roman Regular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  <w14:ligatures w14:val="standardContextual"/>
        </w:rPr>
      </w:pPr>
      <w:bookmarkStart w:id="11" w:name="_GoBack"/>
      <w:bookmarkEnd w:id="11"/>
    </w:p>
    <w:p w14:paraId="03AE063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6B579A7A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874645" cy="2181860"/>
            <wp:effectExtent l="0" t="0" r="190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464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A0B8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等线" w:cs="Times New Roman Bold"/>
          <w:b/>
          <w:bCs w:val="0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1</w:t>
      </w: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ompressive stress-strai</w:t>
      </w:r>
      <w:r>
        <w:rPr>
          <w:rFonts w:hint="default" w:ascii="Times New Roman" w:hAnsi="Times New Roman" w:eastAsia="等线" w:cs="Times New Roman"/>
          <w:bCs/>
          <w:i w:val="0"/>
          <w:iCs/>
          <w:color w:val="auto"/>
          <w:sz w:val="24"/>
          <w:lang w:val="en-US" w:eastAsia="zh-CN"/>
        </w:rPr>
        <w:t xml:space="preserve">n curves of </w:t>
      </w:r>
      <w:r>
        <w:rPr>
          <w:rFonts w:hint="eastAsia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PLA </w:t>
      </w:r>
      <w:r>
        <w:rPr>
          <w:rFonts w:hint="default" w:ascii="Times New Roman" w:hAnsi="Times New Roman" w:eastAsia="等线" w:cs="Times New Roman"/>
          <w:bCs/>
          <w:i w:val="0"/>
          <w:iCs/>
          <w:color w:val="auto"/>
          <w:sz w:val="24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affolds. </w:t>
      </w:r>
    </w:p>
    <w:p w14:paraId="1822A5B4">
      <w:pP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1100796D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668905" cy="23812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890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AE3AF">
      <w:pPr>
        <w:rPr>
          <w:rFonts w:hint="eastAsia" w:ascii="Times New Roman" w:hAnsi="Times New Roman" w:eastAsia="等线" w:cs="Times New Roman"/>
          <w:b w:val="0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等线" w:cs="Times New Roman Regular"/>
          <w:b/>
          <w:bCs w:val="0"/>
          <w:i w:val="0"/>
          <w:iCs/>
          <w:color w:val="auto"/>
          <w:sz w:val="24"/>
          <w:lang w:val="en-US" w:eastAsia="zh-CN"/>
        </w:rPr>
        <w:t xml:space="preserve">Figure S2 </w:t>
      </w:r>
      <w:r>
        <w:rPr>
          <w:rFonts w:hint="default" w:ascii="Times New Roman Regular" w:hAnsi="Times New Roman Regular" w:eastAsia="等线" w:cs="Times New Roman Regular"/>
          <w:b w:val="0"/>
          <w:bCs/>
          <w:i w:val="0"/>
          <w:iCs/>
          <w:color w:val="auto"/>
          <w:sz w:val="24"/>
          <w:lang w:val="en-US" w:eastAsia="zh-CN"/>
        </w:rPr>
        <w:t>CCK-8 cell viability assay</w:t>
      </w:r>
      <w:r>
        <w:rPr>
          <w:rFonts w:hint="eastAsia" w:ascii="Times New Roman Regular" w:hAnsi="Times New Roman Regular" w:eastAsia="等线" w:cs="Times New Roman Regular"/>
          <w:b w:val="0"/>
          <w:bCs/>
          <w:i w:val="0"/>
          <w:iCs/>
          <w:color w:val="auto"/>
          <w:sz w:val="24"/>
          <w:lang w:val="en-US" w:eastAsia="zh-CN"/>
        </w:rPr>
        <w:t xml:space="preserve"> of BMSCs 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>culture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d on PLA scaffolds.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C4C7A2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等线" w:cs="Times New Roman"/>
          <w:b w:val="0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0395235">
      <w:pPr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2811145" cy="2628265"/>
            <wp:effectExtent l="0" t="0" r="825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11145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F8C0A">
      <w:pPr>
        <w:autoSpaceDE w:val="0"/>
        <w:autoSpaceDN w:val="0"/>
        <w:adjustRightInd w:val="0"/>
        <w:snapToGrid w:val="0"/>
        <w:spacing w:line="360" w:lineRule="auto"/>
        <w:rPr>
          <w:rFonts w:hint="default" w:ascii="Times New Roman Regular" w:hAnsi="Times New Roman Regular" w:cs="Times New Roman Regular" w:eastAsiaTheme="minorEastAsia"/>
          <w:color w:val="auto"/>
          <w:sz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lang w:val="en-US" w:eastAsia="zh-CN"/>
        </w:rPr>
        <w:t>Figure S3</w:t>
      </w:r>
      <w:r>
        <w:rPr>
          <w:rFonts w:hint="default" w:ascii="Times New Roman Regular" w:hAnsi="Times New Roman Regular" w:cs="Times New Roman Regular"/>
          <w:color w:val="auto"/>
          <w:sz w:val="24"/>
          <w:lang w:val="en-US" w:eastAsia="zh-CN"/>
        </w:rPr>
        <w:t xml:space="preserve"> Quantitative analysis of relative fluorescence intensity of F-actin in BMSCs </w:t>
      </w:r>
      <w:r>
        <w:rPr>
          <w:rFonts w:ascii="Times New Roman Regular" w:hAnsi="Times New Roman Regular" w:cs="Times New Roman Regular"/>
          <w:color w:val="auto"/>
          <w:sz w:val="24"/>
          <w:szCs w:val="24"/>
          <w:lang w:eastAsia="en-US"/>
        </w:rPr>
        <w:t>cultured</w:t>
      </w:r>
      <w:r>
        <w:rPr>
          <w:rFonts w:hint="default" w:ascii="Times New Roman Regular" w:hAnsi="Times New Roman Regular" w:cs="Times New Roman Regular"/>
          <w:color w:val="auto"/>
          <w:sz w:val="24"/>
          <w:lang w:val="en-US" w:eastAsia="zh-CN"/>
        </w:rPr>
        <w:t xml:space="preserve"> on PLA scaffolds. *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*: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 xml:space="preserve">p 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>&lt; 0.0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1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, ****: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&lt; 0.0001.</w:t>
      </w:r>
    </w:p>
    <w:p w14:paraId="6DE3EA79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E88860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2AD2ED1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6F4925A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57190" cy="2436495"/>
            <wp:effectExtent l="0" t="0" r="63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7190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0624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EDEED4C">
      <w:pPr>
        <w:widowControl/>
        <w:shd w:val="clear" w:color="auto" w:fill="FFFFFF"/>
        <w:spacing w:before="0" w:beforeLines="0" w:beforeAutospacing="0" w:after="0" w:afterLines="0" w:afterAutospacing="0" w:line="36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等线" w:cs="Times New Roman Bold"/>
          <w:b/>
          <w:bCs w:val="0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4</w:t>
      </w: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) Trabecular separation (Tb.Sp) demonstrated corresponding decrease with improved bone quality. (B) Trabecular number (Tb.N) showed significant increase in PLA-based scaffold groups.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****: </w:t>
      </w:r>
      <w:r>
        <w:rPr>
          <w:rFonts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 0.0001.</w:t>
      </w:r>
    </w:p>
    <w:p w14:paraId="58E59D0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17394B07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2278380"/>
            <wp:effectExtent l="0" t="0" r="7620" b="762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0A373">
      <w:pPr>
        <w:widowControl/>
        <w:shd w:val="clear" w:color="auto" w:fill="FFFFFF"/>
        <w:spacing w:before="0" w:beforeLines="0" w:beforeAutospacing="0" w:after="0" w:afterLines="0" w:afterAutospacing="0" w:line="360" w:lineRule="auto"/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等线" w:cs="Times New Roman Bold"/>
          <w:b/>
          <w:bCs w:val="0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5</w:t>
      </w:r>
      <w:r>
        <w:rPr>
          <w:rFonts w:hint="eastAsia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mmunohistochemical staining for OCN.</w:t>
      </w:r>
    </w:p>
    <w:p w14:paraId="0C9D1AF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7FDC857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715260" cy="2623185"/>
            <wp:effectExtent l="0" t="0" r="2540" b="184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5260" cy="26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D14A1">
      <w:pPr>
        <w:autoSpaceDE w:val="0"/>
        <w:autoSpaceDN w:val="0"/>
        <w:adjustRightInd w:val="0"/>
        <w:snapToGrid w:val="0"/>
        <w:spacing w:line="360" w:lineRule="auto"/>
        <w:rPr>
          <w:rFonts w:hint="eastAsia" w:ascii="Times New Roman" w:hAnsi="Times New Roman" w:eastAsia="等线" w:cs="Times New Roman"/>
          <w:b w:val="0"/>
          <w:bCs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6</w:t>
      </w:r>
      <w:r>
        <w:rPr>
          <w:rFonts w:hint="eastAsia" w:ascii="Times New Roman" w:hAnsi="Times New Roman" w:eastAsia="等线" w:cs="Times New Roman"/>
          <w:b w:val="0"/>
          <w:bCs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Relative mass degradation profile.</w:t>
      </w:r>
    </w:p>
    <w:p w14:paraId="266E2C1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A0C1015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269865" cy="2044700"/>
            <wp:effectExtent l="0" t="0" r="13335" b="1270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23F63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360" w:lineRule="auto"/>
        <w:textAlignment w:val="auto"/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highlight w:val="yellow"/>
          <w:lang w:val="en-US" w:eastAsia="zh-CN"/>
        </w:rPr>
      </w:pPr>
      <w:r>
        <w:rPr>
          <w:rFonts w:hint="default" w:ascii="Times New Roman Regular" w:hAnsi="Times New Roman Regular" w:eastAsia="等线" w:cs="Times New Roman Regular"/>
          <w:b/>
          <w:bCs w:val="0"/>
          <w:i w:val="0"/>
          <w:iCs/>
          <w:color w:val="auto"/>
          <w:sz w:val="24"/>
          <w:lang w:val="en-US" w:eastAsia="zh-CN"/>
        </w:rPr>
        <w:t>Figure S7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TRAP staining in SD rat calvarial defect models</w:t>
      </w:r>
      <w:r>
        <w:rPr>
          <w:rFonts w:hint="eastAsia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at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highlight w:val="none"/>
          <w:lang w:val="en-US" w:eastAsia="zh-CN"/>
        </w:rPr>
        <w:t>4 weeks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post-implantation, scale bar = 200 µm. </w:t>
      </w:r>
    </w:p>
    <w:p w14:paraId="3DF4C0B2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both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94378E5">
      <w:pPr>
        <w:autoSpaceDE w:val="0"/>
        <w:autoSpaceDN w:val="0"/>
        <w:adjustRightInd w:val="0"/>
        <w:snapToGrid w:val="0"/>
        <w:spacing w:line="360" w:lineRule="auto"/>
        <w:rPr>
          <w:rFonts w:hint="default" w:ascii="Times New Roman" w:hAnsi="Times New Roman" w:eastAsia="等线" w:cs="Times New Roman"/>
          <w:b w:val="0"/>
          <w:bCs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926FEE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323AF178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8EEA7C8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5420" cy="1207770"/>
            <wp:effectExtent l="0" t="0" r="1905" b="190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EBBB1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360" w:lineRule="auto"/>
        <w:jc w:val="both"/>
        <w:textAlignment w:val="auto"/>
        <w:rPr>
          <w:rFonts w:hint="default" w:ascii="Times New Roman Regular" w:hAnsi="Times New Roman Regular" w:eastAsia="等线" w:cs="Times New Roman Regular"/>
          <w:b/>
          <w:bCs w:val="0"/>
          <w:i w:val="0"/>
          <w:iCs/>
          <w:color w:val="auto"/>
          <w:sz w:val="24"/>
          <w:lang w:val="en-US" w:eastAsia="zh-CN"/>
        </w:rPr>
      </w:pPr>
      <w:bookmarkStart w:id="10" w:name="OLE_LINK1"/>
      <w:r>
        <w:rPr>
          <w:rFonts w:hint="default" w:ascii="Times New Roman Regular" w:hAnsi="Times New Roman Regular" w:eastAsia="等线" w:cs="Times New Roman Regular"/>
          <w:b/>
          <w:bCs w:val="0"/>
          <w:i w:val="0"/>
          <w:iCs/>
          <w:color w:val="auto"/>
          <w:sz w:val="24"/>
          <w:lang w:val="en-US" w:eastAsia="zh-CN"/>
        </w:rPr>
        <w:t>Figure S8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Macrophage markers in SD rat calvarial defect models. (A) Immunofluorescence staining of CD86</w:t>
      </w:r>
      <w:r>
        <w:rPr>
          <w:rFonts w:hint="eastAsia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(red)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and COL-I (green)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at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highlight w:val="none"/>
          <w:lang w:val="en-US" w:eastAsia="zh-CN"/>
        </w:rPr>
        <w:t xml:space="preserve">2 weeks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>post-implantation, scale bar = 100 µm. (B) Quantification of CD86 relative fluorescence intensity.</w:t>
      </w:r>
      <w:r>
        <w:rPr>
          <w:rFonts w:hint="eastAsia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等线" w:cs="Times New Roman Regular"/>
          <w:bCs/>
          <w:i w:val="0"/>
          <w:iCs/>
          <w:color w:val="auto"/>
          <w:sz w:val="24"/>
          <w:lang w:val="en-US" w:eastAsia="zh-CN"/>
        </w:rPr>
        <w:t>****: p&lt; 0.0001.</w:t>
      </w:r>
    </w:p>
    <w:p w14:paraId="533E189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0861BF10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" w:hAnsi="Times New Roman" w:eastAsia="等线" w:cs="Times New Roman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456430" cy="2128520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56430" cy="212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C1B4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Chars="0"/>
        <w:jc w:val="both"/>
        <w:textAlignment w:val="auto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 w:val="0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ure S9 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qRT-PCR detection of angiogenesis related genes,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s: </w:t>
      </w:r>
      <w:r>
        <w:rPr>
          <w:rFonts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gt; 0.05, ****: </w:t>
      </w:r>
      <w:r>
        <w:rPr>
          <w:rFonts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 0.0001.</w:t>
      </w:r>
      <w:bookmarkEnd w:id="10"/>
    </w:p>
    <w:p w14:paraId="14E1B8ED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360" w:lineRule="auto"/>
        <w:jc w:val="both"/>
        <w:textAlignment w:val="auto"/>
        <w:rPr>
          <w:rFonts w:hint="default" w:ascii="Times New Roman" w:hAnsi="Times New Roman" w:eastAsia="等线" w:cs="Times New Roman"/>
          <w:b/>
          <w:bCs w:val="0"/>
          <w:i w:val="0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A084699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8746BC"/>
    <w:rsid w:val="00567B1C"/>
    <w:rsid w:val="0DFF08E9"/>
    <w:rsid w:val="128E63AB"/>
    <w:rsid w:val="13C10F79"/>
    <w:rsid w:val="1683496B"/>
    <w:rsid w:val="19397563"/>
    <w:rsid w:val="220520D8"/>
    <w:rsid w:val="35D37B7A"/>
    <w:rsid w:val="3B9447EC"/>
    <w:rsid w:val="3F5D4A04"/>
    <w:rsid w:val="3F87364A"/>
    <w:rsid w:val="4FBF4BE3"/>
    <w:rsid w:val="58836646"/>
    <w:rsid w:val="588746BC"/>
    <w:rsid w:val="5CE5DA4E"/>
    <w:rsid w:val="61030CFA"/>
    <w:rsid w:val="6CD52161"/>
    <w:rsid w:val="758D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TA_Main_Text"/>
    <w:basedOn w:val="1"/>
    <w:qFormat/>
    <w:uiPriority w:val="0"/>
    <w:pPr>
      <w:spacing w:line="480" w:lineRule="auto"/>
      <w:ind w:firstLine="202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426</Words>
  <Characters>2982</Characters>
  <Lines>0</Lines>
  <Paragraphs>0</Paragraphs>
  <TotalTime>0</TotalTime>
  <ScaleCrop>false</ScaleCrop>
  <LinksUpToDate>false</LinksUpToDate>
  <CharactersWithSpaces>33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7:57:00Z</dcterms:created>
  <dc:creator>Liberté</dc:creator>
  <cp:lastModifiedBy>Liberté</cp:lastModifiedBy>
  <dcterms:modified xsi:type="dcterms:W3CDTF">2025-11-21T20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BEBD5BB2F5A200D5CA720696066EB33_43</vt:lpwstr>
  </property>
  <property fmtid="{D5CDD505-2E9C-101B-9397-08002B2CF9AE}" pid="4" name="KSOTemplateDocerSaveRecord">
    <vt:lpwstr>eyJoZGlkIjoiMDc1MWExMDM2ODg1YjlkNmI2ZDg1YjEyYzQ4MWQ4MTYiLCJ1c2VySWQiOiI3MDAyNDM0OTAifQ==</vt:lpwstr>
  </property>
</Properties>
</file>